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31404" w14:textId="77777777" w:rsidR="00A24831" w:rsidRDefault="007F3B71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9A3D74">
        <w:rPr>
          <w:rFonts w:ascii="Times New Roman" w:eastAsia="Times New Roman" w:hAnsi="Times New Roman" w:cs="Times New Roman"/>
          <w:b/>
          <w:bCs/>
          <w:color w:val="000000"/>
        </w:rPr>
        <w:t>S2 Table. Quality data collected from sequencing cDNA libraries constructed using RNA isolated from ATCC 19606</w:t>
      </w:r>
      <w:r w:rsidRPr="009A3D74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T</w:t>
      </w:r>
      <w:r w:rsidRPr="009A3D74">
        <w:rPr>
          <w:rFonts w:ascii="Times New Roman" w:eastAsia="Times New Roman" w:hAnsi="Times New Roman" w:cs="Times New Roman"/>
          <w:b/>
          <w:bCs/>
          <w:color w:val="000000"/>
        </w:rPr>
        <w:t xml:space="preserve"> cells cultured in SB or SB+M.</w:t>
      </w:r>
    </w:p>
    <w:tbl>
      <w:tblPr>
        <w:tblW w:w="13065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175"/>
        <w:gridCol w:w="1440"/>
        <w:gridCol w:w="1530"/>
        <w:gridCol w:w="1260"/>
        <w:gridCol w:w="1620"/>
        <w:gridCol w:w="1620"/>
        <w:gridCol w:w="1710"/>
        <w:gridCol w:w="1710"/>
      </w:tblGrid>
      <w:tr w:rsidR="007F3B71" w:rsidRPr="009A3D74" w14:paraId="1CC6C917" w14:textId="77777777" w:rsidTr="007F3B71">
        <w:trPr>
          <w:trHeight w:val="300"/>
        </w:trPr>
        <w:tc>
          <w:tcPr>
            <w:tcW w:w="130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F63A53C" w14:textId="77777777" w:rsidR="007F3B71" w:rsidRPr="009A3D74" w:rsidRDefault="007F3B71" w:rsidP="00356A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SB Library Sequencing Data</w:t>
            </w:r>
          </w:p>
        </w:tc>
      </w:tr>
      <w:tr w:rsidR="007F3B71" w:rsidRPr="009A3D74" w14:paraId="6BFD5478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D261D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BE733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Total cou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16000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cou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CBCFC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% of rea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AF95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leng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C911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Total number of bas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6FD64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number of bas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3BD9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% of bases</w:t>
            </w:r>
          </w:p>
        </w:tc>
      </w:tr>
      <w:tr w:rsidR="007F3B71" w:rsidRPr="009A3D74" w14:paraId="1F72295D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E8124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Mapped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D448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3,409,6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AD20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4,469,8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807F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7.27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796FB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4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7F0D3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,212,537,6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EC01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,070,845,8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C32B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7.28%</w:t>
            </w:r>
          </w:p>
        </w:tc>
      </w:tr>
      <w:tr w:rsidR="007F3B71" w:rsidRPr="009A3D74" w14:paraId="673039CA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9A5E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Not mapped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F90CC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,223,7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2CD5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07,9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C0D05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2.7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C5C2C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3.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8D84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0,223,8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E02E4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0,074,6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1E2A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2.72%</w:t>
            </w:r>
          </w:p>
        </w:tc>
      </w:tr>
      <w:tr w:rsidR="007F3B71" w:rsidRPr="009A3D74" w14:paraId="78917F65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5EB8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Reads in pai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9582A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9,391,7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7E6A1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3,130,5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757C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88.3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F23F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24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491A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2,913,223,0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581D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71,074,3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3402B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88.30%</w:t>
            </w:r>
          </w:p>
        </w:tc>
      </w:tr>
      <w:tr w:rsidR="007F3B71" w:rsidRPr="009A3D74" w14:paraId="1FE7D145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345D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Broken paired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29233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,017,8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F9421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,339,2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2A70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8.9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FA19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4.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7386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299,314,5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CC99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9,771,5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ED32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8.98%</w:t>
            </w:r>
          </w:p>
        </w:tc>
      </w:tr>
      <w:tr w:rsidR="007F3B71" w:rsidRPr="009A3D74" w14:paraId="6CADA924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403D5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3CBF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4,633,3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45E14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4,877,7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A0A9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4582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6DD8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,302,761,4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E876C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,100,920,4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E173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  <w:tr w:rsidR="007F3B71" w:rsidRPr="009A3D74" w14:paraId="620BD6CF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B633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A090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8C94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E28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44CB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E61A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62CA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B61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3B71" w:rsidRPr="009A3D74" w14:paraId="62413932" w14:textId="77777777" w:rsidTr="007F3B71">
        <w:trPr>
          <w:trHeight w:val="300"/>
        </w:trPr>
        <w:tc>
          <w:tcPr>
            <w:tcW w:w="130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B3CB037" w14:textId="77777777" w:rsidR="007F3B71" w:rsidRPr="009A3D74" w:rsidRDefault="007F3B71" w:rsidP="00356A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SB+M Library Sequencing Data</w:t>
            </w:r>
          </w:p>
        </w:tc>
      </w:tr>
      <w:tr w:rsidR="007F3B71" w:rsidRPr="009A3D74" w14:paraId="317A0B5F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C1FE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0107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Total Cou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3BC4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cou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9F77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% of rea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7284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leng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137C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Total number of bas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4F301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number of bas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B578A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% of bases</w:t>
            </w:r>
          </w:p>
        </w:tc>
      </w:tr>
      <w:tr w:rsidR="007F3B71" w:rsidRPr="009A3D74" w14:paraId="6883A680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304D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Mapped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E8BD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7,757,1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6C29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5,919,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409C0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8.8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6DDF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4.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F51E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,550,367,1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61C0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,183,455,7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F18B4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8.84%</w:t>
            </w:r>
          </w:p>
        </w:tc>
      </w:tr>
      <w:tr w:rsidR="007F3B71" w:rsidRPr="009A3D74" w14:paraId="70B0FB54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7791C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Not mapped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DDD45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563,5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7F73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87,8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C416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.17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527F0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3.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A0C2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1,580,1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06E6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3,860,0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887DD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.16%</w:t>
            </w:r>
          </w:p>
        </w:tc>
      </w:tr>
      <w:tr w:rsidR="007F3B71" w:rsidRPr="009A3D74" w14:paraId="6D9C23C7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6C1B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Reads in pai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39C85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3,156,1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875E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4,385,3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F113A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89.24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4CBC5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32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9F50C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,207,737,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A94D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,069,245,6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CE0E3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89.23%</w:t>
            </w:r>
          </w:p>
        </w:tc>
      </w:tr>
      <w:tr w:rsidR="007F3B71" w:rsidRPr="009A3D74" w14:paraId="2EF127D6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575CB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Broken paired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A0D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,600,9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A7B57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,533,6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ABDC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.59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E666A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4.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BA70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42,630,1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4A6EA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14,210,0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4F41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.61%</w:t>
            </w:r>
          </w:p>
        </w:tc>
      </w:tr>
      <w:tr w:rsidR="007F3B71" w:rsidRPr="009A3D74" w14:paraId="03D69C0A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2118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88C7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48,320,6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19244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6,106,8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4F6CB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CBD8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4.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F167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3,591,947,3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EB9B1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,197,315,7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66D94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</w:tr>
      <w:tr w:rsidR="007F3B71" w:rsidRPr="009A3D74" w14:paraId="605E0E4D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D3D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DA3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5A4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78BB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875B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9DC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AE7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D68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3B71" w:rsidRPr="009A3D74" w14:paraId="03A6D6E5" w14:textId="77777777" w:rsidTr="007F3B71">
        <w:trPr>
          <w:trHeight w:val="300"/>
        </w:trPr>
        <w:tc>
          <w:tcPr>
            <w:tcW w:w="96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77EB9" w14:textId="77777777" w:rsidR="007F3B71" w:rsidRPr="009A3D74" w:rsidRDefault="007F3B71" w:rsidP="00356A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Overall Library Sequencing Da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39C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48F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3B71" w:rsidRPr="009A3D74" w14:paraId="4ADD00A8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EB44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704A0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Total cou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93921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% of rea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17A0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leng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2827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Total number of bas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3934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Average % of ba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DD4A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3945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3B71" w:rsidRPr="009A3D74" w14:paraId="5CFB5C9F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EF8C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Mapped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B0300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1,166,7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ED185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8.0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8AFD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4.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E7A64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6,762,904,7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9F30A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8.0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C6FB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7913A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3B71" w:rsidRPr="009A3D74" w14:paraId="17735A79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D37F3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Not mapped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8263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,787,2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FDE82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.9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7EDBB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3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7E3D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31,804,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D99A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.94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A6D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5EE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3B71" w:rsidRPr="009A3D74" w14:paraId="4B3830A7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2A14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Reads in pai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23261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82,547,9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38A4E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88.8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DAEB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28.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4C7A0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6,120,960,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B057D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88.7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6761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A35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3B71" w:rsidRPr="009A3D74" w14:paraId="47C02C35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F58E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Broken paired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24E6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8,618,8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710B3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.2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874ED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4.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7007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641,944,7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8A4C4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.3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E685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44C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3B71" w:rsidRPr="009A3D74" w14:paraId="3BA4EEC2" w14:textId="77777777" w:rsidTr="007F3B71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CC3A6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A7B5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92,953,9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A8FBF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975BD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74.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6CE79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6,894,708,8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BA058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3D74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2623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E235" w14:textId="77777777" w:rsidR="007F3B71" w:rsidRPr="009A3D74" w:rsidRDefault="007F3B71" w:rsidP="00356A3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1686AB5" w14:textId="77777777" w:rsidR="007F3B71" w:rsidRDefault="007F3B71">
      <w:r w:rsidRPr="009A3D74">
        <w:rPr>
          <w:rFonts w:ascii="Times New Roman" w:eastAsia="Times New Roman" w:hAnsi="Times New Roman" w:cs="Times New Roman"/>
          <w:color w:val="000000"/>
        </w:rPr>
        <w:t>All data were collected with Passing Filter with 98.3% &gt;Q30</w:t>
      </w:r>
      <w:bookmarkStart w:id="0" w:name="_GoBack"/>
      <w:bookmarkEnd w:id="0"/>
    </w:p>
    <w:sectPr w:rsidR="007F3B71" w:rsidSect="00B26D65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96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D65"/>
    <w:rsid w:val="00063046"/>
    <w:rsid w:val="001A2F6A"/>
    <w:rsid w:val="002F6E49"/>
    <w:rsid w:val="00360655"/>
    <w:rsid w:val="00371198"/>
    <w:rsid w:val="00515CF3"/>
    <w:rsid w:val="007B221B"/>
    <w:rsid w:val="007F3B71"/>
    <w:rsid w:val="008B5D8C"/>
    <w:rsid w:val="00A829E5"/>
    <w:rsid w:val="00AF2709"/>
    <w:rsid w:val="00AF7D41"/>
    <w:rsid w:val="00B26D65"/>
    <w:rsid w:val="00E9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5E1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6D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cp:lastPrinted>2017-12-27T22:57:00Z</cp:lastPrinted>
  <dcterms:created xsi:type="dcterms:W3CDTF">2017-12-27T22:48:00Z</dcterms:created>
  <dcterms:modified xsi:type="dcterms:W3CDTF">2017-12-27T22:58:00Z</dcterms:modified>
</cp:coreProperties>
</file>